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CF089" w14:textId="59711A66" w:rsidR="008A4950" w:rsidRPr="00B42984" w:rsidRDefault="008A4950" w:rsidP="00B42984">
      <w:pPr>
        <w:jc w:val="center"/>
        <w:rPr>
          <w:rFonts w:ascii="Times New Roman" w:hAnsi="Times New Roman" w:cs="Times New Roman"/>
          <w:b/>
        </w:rPr>
      </w:pPr>
      <w:r w:rsidRPr="00B42984">
        <w:rPr>
          <w:rFonts w:ascii="Times New Roman" w:hAnsi="Times New Roman" w:cs="Times New Roman"/>
          <w:b/>
        </w:rPr>
        <w:t>Appendix Tables A1 – A</w:t>
      </w:r>
      <w:r w:rsidR="00994F7E" w:rsidRPr="00B42984">
        <w:rPr>
          <w:rFonts w:ascii="Times New Roman" w:hAnsi="Times New Roman" w:cs="Times New Roman"/>
          <w:b/>
        </w:rPr>
        <w:t>5</w:t>
      </w:r>
    </w:p>
    <w:p w14:paraId="478FFF6C" w14:textId="77777777" w:rsidR="00E46232" w:rsidRPr="008A4950" w:rsidRDefault="00E46232" w:rsidP="008A4950">
      <w:pPr>
        <w:jc w:val="center"/>
        <w:rPr>
          <w:rFonts w:ascii="Times New Roman" w:hAnsi="Times New Roman" w:cs="Times New Roman"/>
          <w:b/>
        </w:rPr>
      </w:pPr>
    </w:p>
    <w:p w14:paraId="7A240099" w14:textId="5900D18D" w:rsidR="00E46232" w:rsidRDefault="00E46232" w:rsidP="00E46232">
      <w:pPr>
        <w:spacing w:line="276" w:lineRule="auto"/>
        <w:rPr>
          <w:rFonts w:ascii="Arial" w:hAnsi="Arial" w:cs="Arial"/>
          <w:sz w:val="22"/>
          <w:szCs w:val="22"/>
        </w:rPr>
      </w:pPr>
      <w:r w:rsidRPr="009C2325">
        <w:rPr>
          <w:rFonts w:ascii="Arial" w:hAnsi="Arial" w:cs="Arial"/>
          <w:sz w:val="22"/>
          <w:szCs w:val="22"/>
        </w:rPr>
        <w:t xml:space="preserve">Kea B, et al. Practice Gap in Atrial Fibrillation Oral Anticoagulation Prescribing at Emergency Department Home Discharge. </w:t>
      </w:r>
      <w:r w:rsidRPr="009C2325">
        <w:rPr>
          <w:rFonts w:ascii="Arial" w:hAnsi="Arial" w:cs="Arial"/>
          <w:i/>
          <w:iCs/>
          <w:sz w:val="22"/>
          <w:szCs w:val="22"/>
        </w:rPr>
        <w:t xml:space="preserve">West J </w:t>
      </w:r>
      <w:proofErr w:type="spellStart"/>
      <w:r w:rsidRPr="009C2325">
        <w:rPr>
          <w:rFonts w:ascii="Arial" w:hAnsi="Arial" w:cs="Arial"/>
          <w:i/>
          <w:iCs/>
          <w:sz w:val="22"/>
          <w:szCs w:val="22"/>
        </w:rPr>
        <w:t>Em</w:t>
      </w:r>
      <w:bookmarkStart w:id="0" w:name="_GoBack"/>
      <w:bookmarkEnd w:id="0"/>
      <w:r w:rsidRPr="009C2325">
        <w:rPr>
          <w:rFonts w:ascii="Arial" w:hAnsi="Arial" w:cs="Arial"/>
          <w:i/>
          <w:iCs/>
          <w:sz w:val="22"/>
          <w:szCs w:val="22"/>
        </w:rPr>
        <w:t>erg</w:t>
      </w:r>
      <w:proofErr w:type="spellEnd"/>
      <w:r w:rsidRPr="009C2325">
        <w:rPr>
          <w:rFonts w:ascii="Arial" w:hAnsi="Arial" w:cs="Arial"/>
          <w:i/>
          <w:iCs/>
          <w:sz w:val="22"/>
          <w:szCs w:val="22"/>
        </w:rPr>
        <w:t xml:space="preserve"> Med</w:t>
      </w:r>
      <w:r w:rsidRPr="009C2325">
        <w:rPr>
          <w:rFonts w:ascii="Arial" w:hAnsi="Arial" w:cs="Arial"/>
          <w:sz w:val="22"/>
          <w:szCs w:val="22"/>
        </w:rPr>
        <w:t>. 2020.</w:t>
      </w:r>
      <w:r w:rsidR="00B4298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C2325">
        <w:rPr>
          <w:rFonts w:ascii="Arial" w:hAnsi="Arial" w:cs="Arial"/>
          <w:sz w:val="22"/>
          <w:szCs w:val="22"/>
        </w:rPr>
        <w:t>Doi</w:t>
      </w:r>
      <w:proofErr w:type="spellEnd"/>
      <w:r w:rsidRPr="009C2325">
        <w:rPr>
          <w:rFonts w:ascii="Arial" w:hAnsi="Arial" w:cs="Arial"/>
          <w:sz w:val="22"/>
          <w:szCs w:val="22"/>
        </w:rPr>
        <w:t>: 10.5811/westjem.2020.3.45135</w:t>
      </w:r>
    </w:p>
    <w:p w14:paraId="12EB3D3B" w14:textId="77777777" w:rsidR="00E46232" w:rsidRPr="009C2325" w:rsidRDefault="00E46232" w:rsidP="00E46232">
      <w:pPr>
        <w:spacing w:line="276" w:lineRule="auto"/>
        <w:rPr>
          <w:rFonts w:ascii="Arial" w:hAnsi="Arial" w:cs="Arial"/>
          <w:sz w:val="22"/>
          <w:szCs w:val="22"/>
        </w:rPr>
      </w:pPr>
    </w:p>
    <w:p w14:paraId="4D8CC1CB" w14:textId="77777777" w:rsidR="00E46232" w:rsidRPr="009C2325" w:rsidRDefault="00E46232" w:rsidP="00E46232">
      <w:pPr>
        <w:rPr>
          <w:sz w:val="20"/>
          <w:szCs w:val="20"/>
        </w:rPr>
      </w:pPr>
      <w:r w:rsidRPr="009C2325">
        <w:rPr>
          <w:rFonts w:ascii="Arial" w:hAnsi="Arial" w:cs="Arial"/>
          <w:b/>
          <w:bCs/>
          <w:sz w:val="20"/>
          <w:szCs w:val="20"/>
        </w:rPr>
        <w:t>Table A1.</w:t>
      </w:r>
      <w:r w:rsidRPr="009C2325">
        <w:rPr>
          <w:rFonts w:ascii="Arial" w:hAnsi="Arial" w:cs="Arial"/>
          <w:sz w:val="20"/>
          <w:szCs w:val="20"/>
        </w:rPr>
        <w:t xml:space="preserve"> Patients with a </w:t>
      </w:r>
      <w:r w:rsidRPr="009C2325">
        <w:rPr>
          <w:rFonts w:ascii="Arial" w:hAnsi="Arial" w:cs="Arial"/>
          <w:noProof/>
          <w:sz w:val="20"/>
          <w:szCs w:val="20"/>
        </w:rPr>
        <w:t>discrepancy</w:t>
      </w:r>
      <w:r w:rsidRPr="009C2325">
        <w:rPr>
          <w:rFonts w:ascii="Arial" w:hAnsi="Arial" w:cs="Arial"/>
          <w:sz w:val="20"/>
          <w:szCs w:val="20"/>
        </w:rPr>
        <w:t xml:space="preserve"> between cardiology’s recommendation and ED provider prescribing.</w:t>
      </w:r>
    </w:p>
    <w:tbl>
      <w:tblPr>
        <w:tblW w:w="96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1597"/>
        <w:gridCol w:w="1350"/>
        <w:gridCol w:w="1440"/>
        <w:gridCol w:w="1402"/>
        <w:gridCol w:w="1208"/>
        <w:gridCol w:w="1715"/>
      </w:tblGrid>
      <w:tr w:rsidR="00E46232" w:rsidRPr="009C2325" w14:paraId="4CD5F3DC" w14:textId="77777777" w:rsidTr="006F62F5">
        <w:trPr>
          <w:trHeight w:val="845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F35AA5" w14:textId="77777777" w:rsidR="00E46232" w:rsidRPr="009C2325" w:rsidRDefault="00E46232" w:rsidP="006F62F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1E933E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AC Rx recommended by cardiolog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A77DA3C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AC Rx provided by ED provid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FC230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</w:t>
            </w: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S</w:t>
            </w: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Sc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D8F80B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BLED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B0ADC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x given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07F88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ason for </w:t>
            </w:r>
            <w:r w:rsidRPr="009C2325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</w:rPr>
              <w:t>discrepancy</w:t>
            </w:r>
            <w:r w:rsidRPr="009C23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?</w:t>
            </w:r>
          </w:p>
        </w:tc>
      </w:tr>
      <w:tr w:rsidR="00E46232" w:rsidRPr="009C2325" w14:paraId="720D988F" w14:textId="77777777" w:rsidTr="006F62F5">
        <w:trPr>
          <w:trHeight w:val="80"/>
        </w:trPr>
        <w:tc>
          <w:tcPr>
            <w:tcW w:w="915" w:type="dxa"/>
            <w:tcBorders>
              <w:top w:val="nil"/>
              <w:left w:val="single" w:sz="4" w:space="0" w:color="auto"/>
              <w:right w:val="nil"/>
            </w:tcBorders>
          </w:tcPr>
          <w:p w14:paraId="46F92E31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EB2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73E36A2B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CF17F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99B5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F201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9004F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4D9F7C37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0EA29931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AE5E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1CBCFD2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89311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EBB1C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E30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E9D26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“Low stroke </w:t>
            </w:r>
            <w:r w:rsidRPr="009C232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risk</w:t>
            </w: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</w:t>
            </w:r>
          </w:p>
        </w:tc>
      </w:tr>
      <w:tr w:rsidR="00E46232" w:rsidRPr="009C2325" w14:paraId="4F491902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7A6D39C5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E3B11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133CE8CD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BBA9FC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4F42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3A3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0EC61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7015E444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42513E6A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4366F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05391692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239522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1D3F1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84C2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40F2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7385A9AA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12E2FF24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2B41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4AA29531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42484C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DC811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6EBB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1BCD2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38FEB91F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69CAD5D1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9A4E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46B7A33B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FDF79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0EFCB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1FB8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B5E5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08079DDA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1F10B6BA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EB69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03EFA17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12073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AB3FD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CEECD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2043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576FC95F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273F63B4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0AA03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56E702B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00736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18F9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D655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DF9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CHADS</w:t>
            </w: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ore”</w:t>
            </w:r>
          </w:p>
        </w:tc>
      </w:tr>
      <w:tr w:rsidR="00E46232" w:rsidRPr="009C2325" w14:paraId="27AB4E1A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768D24CA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94D13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089E96C4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0A8DE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F2D9AA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54D8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C677E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6014949E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71E0028D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EC386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4C2FBF86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D35B5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63BC0B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EEFA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9C5C2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244EEEDD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right w:val="nil"/>
            </w:tcBorders>
          </w:tcPr>
          <w:p w14:paraId="109655E1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96277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auto"/>
            <w:vAlign w:val="bottom"/>
          </w:tcPr>
          <w:p w14:paraId="4FF3653E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7FD8A9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A79CC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5EF1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1D756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E46232" w:rsidRPr="009C2325" w14:paraId="55728A74" w14:textId="77777777" w:rsidTr="006F62F5">
        <w:trPr>
          <w:trHeight w:val="80"/>
        </w:trPr>
        <w:tc>
          <w:tcPr>
            <w:tcW w:w="9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2E47FD" w14:textId="77777777" w:rsidR="00E46232" w:rsidRPr="009C2325" w:rsidRDefault="00E46232" w:rsidP="006F62F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C752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619A8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C30205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1584E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55DB0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7E901" w14:textId="77777777" w:rsidR="00E46232" w:rsidRPr="009C2325" w:rsidRDefault="00E46232" w:rsidP="006F62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23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2810144E" w14:textId="15204699" w:rsidR="00E46232" w:rsidRDefault="00E46232" w:rsidP="006723C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9C2325">
        <w:rPr>
          <w:rFonts w:ascii="Arial" w:eastAsia="Times New Roman" w:hAnsi="Arial" w:cs="Arial"/>
          <w:i/>
          <w:color w:val="000000" w:themeColor="text1"/>
          <w:sz w:val="20"/>
          <w:szCs w:val="20"/>
        </w:rPr>
        <w:t>OAC,</w:t>
      </w:r>
      <w:r w:rsidRPr="009C2325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ral anticoagulation; </w:t>
      </w:r>
      <w:r w:rsidRPr="009C2325">
        <w:rPr>
          <w:rFonts w:ascii="Arial" w:eastAsia="Times New Roman" w:hAnsi="Arial" w:cs="Arial"/>
          <w:i/>
          <w:color w:val="000000" w:themeColor="text1"/>
          <w:sz w:val="20"/>
          <w:szCs w:val="20"/>
        </w:rPr>
        <w:t>Rx</w:t>
      </w:r>
      <w:r w:rsidRPr="009C2325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Prescription; </w:t>
      </w:r>
      <w:r w:rsidRPr="009C2325">
        <w:rPr>
          <w:rFonts w:ascii="Arial" w:eastAsia="Times New Roman" w:hAnsi="Arial" w:cs="Arial"/>
          <w:i/>
          <w:color w:val="000000" w:themeColor="text1"/>
          <w:sz w:val="20"/>
          <w:szCs w:val="20"/>
        </w:rPr>
        <w:t>ED,</w:t>
      </w:r>
      <w:r w:rsidRPr="009C2325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mergency Department.</w:t>
      </w:r>
    </w:p>
    <w:p w14:paraId="12412371" w14:textId="77777777" w:rsidR="00666E16" w:rsidRDefault="00666E16" w:rsidP="006723CF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5A738E61" w14:textId="5B4A47E1" w:rsidR="00783CB7" w:rsidRPr="00666E16" w:rsidRDefault="008A4950" w:rsidP="006723CF">
      <w:pPr>
        <w:rPr>
          <w:sz w:val="20"/>
          <w:szCs w:val="20"/>
        </w:rPr>
      </w:pPr>
      <w:r w:rsidRPr="00666E16"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  <w:t xml:space="preserve">Table A2. </w:t>
      </w:r>
      <w:r w:rsidRPr="00666E16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Predictors</w:t>
      </w:r>
      <w:r w:rsidRPr="00666E1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of a cardiology consult </w:t>
      </w:r>
      <w:r w:rsidR="00E46232">
        <w:rPr>
          <w:rFonts w:ascii="Arial" w:eastAsia="Times New Roman" w:hAnsi="Arial" w:cs="Arial"/>
          <w:color w:val="000000" w:themeColor="text1"/>
          <w:sz w:val="20"/>
          <w:szCs w:val="20"/>
        </w:rPr>
        <w:t>in</w:t>
      </w:r>
      <w:r w:rsidRPr="00666E1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89 OAC-naïve AF patients.</w:t>
      </w:r>
    </w:p>
    <w:tbl>
      <w:tblPr>
        <w:tblW w:w="6768" w:type="dxa"/>
        <w:tblLayout w:type="fixed"/>
        <w:tblLook w:val="04A0" w:firstRow="1" w:lastRow="0" w:firstColumn="1" w:lastColumn="0" w:noHBand="0" w:noVBand="1"/>
      </w:tblPr>
      <w:tblGrid>
        <w:gridCol w:w="2808"/>
        <w:gridCol w:w="2142"/>
        <w:gridCol w:w="1818"/>
      </w:tblGrid>
      <w:tr w:rsidR="00783CB7" w:rsidRPr="00E46232" w14:paraId="4A54AB15" w14:textId="77777777" w:rsidTr="008A4950">
        <w:trPr>
          <w:trHeight w:val="234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F2663C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8D7C6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AA7D1" w14:textId="15D87116" w:rsidR="00783CB7" w:rsidRPr="00666E16" w:rsidRDefault="008A4950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P-</w:t>
            </w:r>
            <w:r w:rsidR="00783CB7" w:rsidRPr="00666E1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83CB7"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783CB7" w:rsidRPr="00E46232" w14:paraId="74360896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1A46" w14:textId="77777777" w:rsidR="00783CB7" w:rsidRPr="00666E16" w:rsidRDefault="00783CB7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, Femal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BA82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6 (0.6-4.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E737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783CB7" w:rsidRPr="00E46232" w14:paraId="1B764B73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5A00" w14:textId="77777777" w:rsidR="00783CB7" w:rsidRPr="00666E16" w:rsidRDefault="00783CB7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ration of AF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A769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7C592F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</w:tr>
      <w:tr w:rsidR="00783CB7" w:rsidRPr="00E46232" w14:paraId="51B7E949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397F" w14:textId="77777777" w:rsidR="00783CB7" w:rsidRPr="00666E16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6-48 hou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71E3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2 (0.7-7.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A0E682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7C965A33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6A1E" w14:textId="77777777" w:rsidR="00783CB7" w:rsidRPr="00666E16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gt;48 hou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B726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6 (0.1-3.0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EAF3C4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4E94D53A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58FB" w14:textId="77777777" w:rsidR="00783CB7" w:rsidRPr="00666E16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51CC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 (0.4-2.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AFFD49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09610399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E7A4" w14:textId="77777777" w:rsidR="00783CB7" w:rsidRPr="00666E16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6 hour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42B1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C6380D" w14:textId="77777777" w:rsidR="00783CB7" w:rsidRPr="00666E16" w:rsidDel="003170F1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048E093A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B2E3" w14:textId="77777777" w:rsidR="00783CB7" w:rsidRPr="00666E16" w:rsidDel="00943551" w:rsidRDefault="00783CB7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A909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BB57C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675BA19E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ABDE" w14:textId="77777777" w:rsidR="00783CB7" w:rsidRPr="00666E16" w:rsidDel="00943551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dicare/Medicai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4D86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 (0.1-1.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4DA67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</w:tr>
      <w:tr w:rsidR="00783CB7" w:rsidRPr="00E46232" w14:paraId="4ED68AB5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2282" w14:textId="77777777" w:rsidR="00783CB7" w:rsidRPr="00666E16" w:rsidDel="00943551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B595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 (0.1-1.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059A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7B603E57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3093" w14:textId="77777777" w:rsidR="00783CB7" w:rsidRPr="00666E16" w:rsidDel="00943551" w:rsidRDefault="00783CB7" w:rsidP="008A4950">
            <w:pPr>
              <w:ind w:firstLine="36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43AE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409A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83CB7" w:rsidRPr="00E46232" w14:paraId="2905E563" w14:textId="77777777" w:rsidTr="62273D1C">
        <w:trPr>
          <w:trHeight w:val="216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8D1C" w14:textId="4BB46C3D" w:rsidR="00783CB7" w:rsidRPr="00666E16" w:rsidRDefault="00783CB7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E46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gestive Heart Failur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4E99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4(0.1-1.6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535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83CB7" w:rsidRPr="00E46232" w14:paraId="7E92F80B" w14:textId="77777777" w:rsidTr="62273D1C">
        <w:trPr>
          <w:trHeight w:val="315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C65A" w14:textId="77777777" w:rsidR="00783CB7" w:rsidRPr="00666E16" w:rsidRDefault="00783CB7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  <w:r w:rsidRPr="00666E16" w:rsidDel="00F61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5E28" w14:textId="77777777" w:rsidR="00783CB7" w:rsidRPr="00666E16" w:rsidRDefault="62273D1C" w:rsidP="008A4950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2.7(1.0-7.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2136" w14:textId="77777777" w:rsidR="00783CB7" w:rsidRPr="00666E16" w:rsidRDefault="62273D1C" w:rsidP="008A4950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783CB7" w:rsidRPr="00E46232" w14:paraId="4252923B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BF9F" w14:textId="77777777" w:rsidR="00783CB7" w:rsidRPr="00666E16" w:rsidRDefault="00783CB7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9E5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2595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3CB7" w:rsidRPr="00E46232" w14:paraId="37F1BA4F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B7C0" w14:textId="77777777" w:rsidR="00783CB7" w:rsidRPr="00666E16" w:rsidRDefault="00783CB7" w:rsidP="008A4950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6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242F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5(0.1-1.7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D40D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783CB7" w:rsidRPr="00E46232" w14:paraId="410FA7AB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3C65" w14:textId="77777777" w:rsidR="00783CB7" w:rsidRPr="00666E16" w:rsidRDefault="00783CB7" w:rsidP="008A4950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C469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6(0.2-2.4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DC231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3CB7" w:rsidRPr="00E46232" w14:paraId="5361D51B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2B1C" w14:textId="77777777" w:rsidR="00783CB7" w:rsidRPr="00666E16" w:rsidRDefault="00783CB7" w:rsidP="008A4950">
            <w:pPr>
              <w:keepNext/>
              <w:keepLines/>
              <w:spacing w:before="200"/>
              <w:ind w:firstLine="360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786F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31B0E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83CB7" w:rsidRPr="00E46232" w14:paraId="15243A86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51A9" w14:textId="77777777" w:rsidR="00783CB7" w:rsidRPr="00666E16" w:rsidRDefault="00783CB7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abetes</w:t>
            </w:r>
            <w:r w:rsidRPr="00666E16" w:rsidDel="00F61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ACF8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1–1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6137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783CB7" w:rsidRPr="00E46232" w14:paraId="1DD6C1B4" w14:textId="77777777" w:rsidTr="62273D1C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DB5B" w14:textId="77777777" w:rsidR="00783CB7" w:rsidRPr="00666E16" w:rsidRDefault="00783CB7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 w:rsidDel="00F61F7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revious </w:t>
            </w:r>
            <w:r w:rsidRPr="00666E16" w:rsidDel="00F61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0022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5(0.1-2.1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FC87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783CB7" w:rsidRPr="00E46232" w14:paraId="6BB910D3" w14:textId="77777777" w:rsidTr="00AB7E7F">
        <w:trPr>
          <w:trHeight w:val="234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D721" w14:textId="77777777" w:rsidR="00783CB7" w:rsidRPr="00666E16" w:rsidRDefault="00783CB7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 w:rsidDel="00F61F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6E46E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2.8(0.4-18.0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28D3" w14:textId="77777777" w:rsidR="00783CB7" w:rsidRPr="00666E16" w:rsidRDefault="00783CB7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</w:tbl>
    <w:p w14:paraId="064C4408" w14:textId="64D309C8" w:rsidR="002D232A" w:rsidRPr="00666E16" w:rsidRDefault="008A4950" w:rsidP="00440209">
      <w:pPr>
        <w:spacing w:line="48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666E16">
        <w:rPr>
          <w:rFonts w:ascii="Arial" w:eastAsia="Times New Roman" w:hAnsi="Arial" w:cs="Arial"/>
          <w:i/>
          <w:color w:val="000000" w:themeColor="text1"/>
          <w:sz w:val="20"/>
          <w:szCs w:val="20"/>
        </w:rPr>
        <w:t>OAC</w:t>
      </w:r>
      <w:r w:rsidRPr="00666E1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oral anticoagulant; </w:t>
      </w:r>
      <w:r w:rsidRPr="00666E16">
        <w:rPr>
          <w:rFonts w:ascii="Arial" w:eastAsia="Times New Roman" w:hAnsi="Arial" w:cs="Arial"/>
          <w:i/>
          <w:color w:val="000000" w:themeColor="text1"/>
          <w:sz w:val="20"/>
          <w:szCs w:val="20"/>
        </w:rPr>
        <w:t>AF</w:t>
      </w:r>
      <w:r w:rsidRPr="00666E1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atrial fibrillation; </w:t>
      </w:r>
      <w:r w:rsidRPr="00666E16">
        <w:rPr>
          <w:rFonts w:ascii="Arial" w:eastAsia="Times New Roman" w:hAnsi="Arial" w:cs="Arial"/>
          <w:i/>
          <w:color w:val="000000" w:themeColor="text1"/>
          <w:sz w:val="20"/>
          <w:szCs w:val="20"/>
        </w:rPr>
        <w:t>OR</w:t>
      </w:r>
      <w:r w:rsidRPr="00666E1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odds ratio; </w:t>
      </w:r>
      <w:r w:rsidRPr="00666E16">
        <w:rPr>
          <w:rFonts w:ascii="Arial" w:eastAsia="Times New Roman" w:hAnsi="Arial" w:cs="Arial"/>
          <w:i/>
          <w:color w:val="000000" w:themeColor="text1"/>
          <w:sz w:val="20"/>
          <w:szCs w:val="20"/>
        </w:rPr>
        <w:t>CI,</w:t>
      </w:r>
      <w:r w:rsidRPr="00666E1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confidence interval.</w:t>
      </w:r>
    </w:p>
    <w:p w14:paraId="0F2B1DF1" w14:textId="40A75BF6" w:rsidR="008A4950" w:rsidRDefault="008A4950" w:rsidP="00440209">
      <w:pPr>
        <w:spacing w:line="48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14:paraId="6F7FD33E" w14:textId="15D7DA6D" w:rsidR="008A4950" w:rsidRDefault="008A4950" w:rsidP="00440209">
      <w:pPr>
        <w:spacing w:line="48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14:paraId="14E34677" w14:textId="6E1305EA" w:rsidR="008A4950" w:rsidRDefault="008A4950" w:rsidP="00440209">
      <w:pPr>
        <w:spacing w:line="48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14:paraId="6AD6D52C" w14:textId="77777777" w:rsidR="008A4950" w:rsidRDefault="008A4950" w:rsidP="00440209">
      <w:pPr>
        <w:spacing w:line="48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</w:p>
    <w:p w14:paraId="2E6D1411" w14:textId="4D6B7DA6" w:rsidR="006723CF" w:rsidRPr="00666E16" w:rsidRDefault="008A4950" w:rsidP="006723CF">
      <w:pPr>
        <w:rPr>
          <w:rFonts w:ascii="Arial" w:eastAsia="Times New Roman" w:hAnsi="Arial" w:cs="Arial"/>
          <w:noProof/>
          <w:color w:val="000000"/>
          <w:sz w:val="20"/>
          <w:szCs w:val="20"/>
        </w:rPr>
      </w:pPr>
      <w:r w:rsidRPr="00666E16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Table A3.  </w:t>
      </w:r>
      <w:r w:rsidRPr="00666E16">
        <w:rPr>
          <w:rFonts w:ascii="Arial" w:eastAsia="Times New Roman" w:hAnsi="Arial" w:cs="Arial"/>
          <w:noProof/>
          <w:color w:val="000000"/>
          <w:sz w:val="20"/>
          <w:szCs w:val="20"/>
        </w:rPr>
        <w:t>OAC prescription recommendation by cardiology</w:t>
      </w:r>
      <w:r w:rsidR="006723CF" w:rsidRPr="00666E16">
        <w:rPr>
          <w:rFonts w:ascii="Arial" w:eastAsia="Times New Roman" w:hAnsi="Arial" w:cs="Arial"/>
          <w:noProof/>
          <w:color w:val="000000"/>
          <w:sz w:val="20"/>
          <w:szCs w:val="20"/>
        </w:rPr>
        <w:t>.</w:t>
      </w:r>
    </w:p>
    <w:tbl>
      <w:tblPr>
        <w:tblW w:w="6768" w:type="dxa"/>
        <w:tblLayout w:type="fixed"/>
        <w:tblLook w:val="04A0" w:firstRow="1" w:lastRow="0" w:firstColumn="1" w:lastColumn="0" w:noHBand="0" w:noVBand="1"/>
      </w:tblPr>
      <w:tblGrid>
        <w:gridCol w:w="4608"/>
        <w:gridCol w:w="2160"/>
      </w:tblGrid>
      <w:tr w:rsidR="002D232A" w:rsidRPr="00E46232" w14:paraId="38DF608B" w14:textId="77777777" w:rsidTr="008A4950">
        <w:trPr>
          <w:trHeight w:val="287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3307F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AC recommendat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85E1D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2D232A" w:rsidRPr="00E46232" w14:paraId="2E331BBA" w14:textId="77777777" w:rsidTr="00783CB7">
        <w:trPr>
          <w:trHeight w:val="23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877E73" w14:textId="77777777" w:rsidR="002D232A" w:rsidRPr="00666E16" w:rsidRDefault="002D232A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E655" w14:textId="63A93068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 (11.2)</w:t>
            </w:r>
          </w:p>
        </w:tc>
      </w:tr>
      <w:tr w:rsidR="002D232A" w:rsidRPr="00E46232" w14:paraId="09BF1AF1" w14:textId="77777777" w:rsidTr="008A4950">
        <w:trPr>
          <w:trHeight w:val="162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BB8808" w14:textId="77777777" w:rsidR="002D232A" w:rsidRPr="00666E16" w:rsidRDefault="002D232A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E9677" w14:textId="6CB2F439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 (45.0)</w:t>
            </w:r>
          </w:p>
        </w:tc>
      </w:tr>
      <w:tr w:rsidR="002D232A" w:rsidRPr="00E46232" w14:paraId="41D15BE2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793C83" w14:textId="77777777" w:rsidR="002D232A" w:rsidRPr="00666E16" w:rsidDel="00943551" w:rsidRDefault="002D232A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 be discussed la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32077" w14:textId="285024DF" w:rsidR="002D232A" w:rsidRPr="00666E16" w:rsidRDefault="002D232A" w:rsidP="008A4950">
            <w:pPr>
              <w:keepNext/>
              <w:keepLines/>
              <w:jc w:val="center"/>
              <w:outlineLvl w:val="1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 (21.3)</w:t>
            </w:r>
          </w:p>
        </w:tc>
      </w:tr>
      <w:tr w:rsidR="002D232A" w:rsidRPr="00E46232" w14:paraId="5CD969A0" w14:textId="77777777" w:rsidTr="00783CB7">
        <w:trPr>
          <w:trHeight w:val="216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EC119" w14:textId="77777777" w:rsidR="002D232A" w:rsidRPr="00666E16" w:rsidRDefault="002D232A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A750" w14:textId="25A343B9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 (22.5)</w:t>
            </w:r>
          </w:p>
        </w:tc>
      </w:tr>
      <w:tr w:rsidR="002D232A" w:rsidRPr="00E46232" w14:paraId="4CB8BB6A" w14:textId="77777777" w:rsidTr="00783CB7">
        <w:trPr>
          <w:trHeight w:val="216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B5F67E" w14:textId="77777777" w:rsidR="002D232A" w:rsidRPr="00666E16" w:rsidRDefault="002D232A" w:rsidP="008A495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E11AC" w14:textId="0369D95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9 (100)</w:t>
            </w:r>
          </w:p>
        </w:tc>
      </w:tr>
      <w:tr w:rsidR="002D232A" w:rsidRPr="00E46232" w14:paraId="415C35C3" w14:textId="77777777" w:rsidTr="00783CB7">
        <w:trPr>
          <w:trHeight w:val="234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AB9BB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ther reasons noted in patients’ char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2E2C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D232A" w:rsidRPr="00E46232" w14:paraId="38722070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74346" w14:textId="77777777" w:rsidR="002D232A" w:rsidRPr="00666E16" w:rsidRDefault="002D232A" w:rsidP="008A4950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A 325mg dai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C8835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D232A" w:rsidRPr="00E46232" w14:paraId="2FE0F895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533199" w14:textId="77777777" w:rsidR="002D232A" w:rsidRPr="00666E16" w:rsidRDefault="002D232A" w:rsidP="008A4950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Follow up with outpatient cardiolog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263F1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D232A" w:rsidRPr="00E46232" w14:paraId="6CC69F21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AD3269" w14:textId="77777777" w:rsidR="002D232A" w:rsidRPr="00666E16" w:rsidRDefault="002D232A" w:rsidP="008A4950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Daily ASA &amp; beta blocker recommend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3CE85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D232A" w:rsidRPr="00E46232" w14:paraId="077884E4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D39486" w14:textId="77777777" w:rsidR="002D232A" w:rsidRPr="00666E16" w:rsidRDefault="002D232A" w:rsidP="008A4950">
            <w:pPr>
              <w:ind w:firstLine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A 81mg dai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5A2EF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7D2F9386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8EDF0B" w14:textId="77777777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Flecainide vs beta blocker recommend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7606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27F81D0E" w14:textId="77777777" w:rsidTr="006723CF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3B8999" w14:textId="77777777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Patient spontaneously converted to NS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A6741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44EBF3C7" w14:textId="77777777" w:rsidTr="006723CF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7F600C" w14:textId="06C63624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Ablation to be discussed la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4B4E1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107922A1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F4038B" w14:textId="2787D6B5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“</w:t>
            </w:r>
            <w:r w:rsidRPr="00666E16">
              <w:rPr>
                <w:rFonts w:ascii="Arial" w:eastAsia="MS Gothic" w:hAnsi="Arial" w:cs="Arial"/>
                <w:noProof/>
                <w:color w:val="000000"/>
                <w:sz w:val="20"/>
                <w:szCs w:val="20"/>
              </w:rPr>
              <w:t>Doesn’t</w:t>
            </w:r>
            <w:r w:rsidR="008A4950"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 need it since patient</w:t>
            </w: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 doing </w:t>
            </w:r>
            <w:r w:rsidRPr="00666E16">
              <w:rPr>
                <w:rFonts w:ascii="Arial" w:eastAsia="MS Gothic" w:hAnsi="Arial" w:cs="Arial"/>
                <w:noProof/>
                <w:color w:val="000000"/>
                <w:sz w:val="20"/>
                <w:szCs w:val="20"/>
              </w:rPr>
              <w:t>well</w:t>
            </w: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8B4B3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1A583FFF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3227AC" w14:textId="77777777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Increase dose of current beta block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B944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42E5F288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9BC864" w14:textId="77777777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AF in the setting of heavy alcohol consump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38B5A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1BC5ADC0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962865" w14:textId="77777777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 xml:space="preserve">Low </w:t>
            </w:r>
            <w:r w:rsidRPr="00666E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A</w:t>
            </w:r>
            <w:r w:rsidRPr="00666E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666E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S</w:t>
            </w:r>
            <w:r w:rsidRPr="00666E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  <w:r w:rsidRPr="00666E1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VASc </w:t>
            </w: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86E21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1E4FAE67" w14:textId="77777777" w:rsidTr="008A4950">
        <w:trPr>
          <w:trHeight w:val="80"/>
        </w:trPr>
        <w:tc>
          <w:tcPr>
            <w:tcW w:w="46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7565A" w14:textId="77777777" w:rsidR="002D232A" w:rsidRPr="00666E16" w:rsidRDefault="002D232A" w:rsidP="008A4950">
            <w:pPr>
              <w:keepNext/>
              <w:keepLines/>
              <w:ind w:firstLine="360"/>
              <w:outlineLvl w:val="4"/>
              <w:rPr>
                <w:rFonts w:ascii="Arial" w:eastAsia="MS Gothic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MS Gothic" w:hAnsi="Arial" w:cs="Arial"/>
                <w:color w:val="000000"/>
                <w:sz w:val="20"/>
                <w:szCs w:val="20"/>
              </w:rPr>
              <w:t>Single dose Flecainide recommen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865A0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36DFF37C" w14:textId="6508F4E9" w:rsidR="008A4950" w:rsidRPr="00666E16" w:rsidRDefault="008A4950" w:rsidP="00440209">
      <w:pPr>
        <w:spacing w:line="480" w:lineRule="auto"/>
        <w:rPr>
          <w:sz w:val="20"/>
          <w:szCs w:val="20"/>
        </w:rPr>
      </w:pPr>
      <w:r w:rsidRPr="00666E16">
        <w:rPr>
          <w:rFonts w:ascii="Arial" w:eastAsia="Times New Roman" w:hAnsi="Arial" w:cs="Arial"/>
          <w:bCs/>
          <w:i/>
          <w:color w:val="000000"/>
          <w:sz w:val="20"/>
          <w:szCs w:val="20"/>
        </w:rPr>
        <w:t>OAC,</w:t>
      </w:r>
      <w:r w:rsidRPr="00666E1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oral anticoagulant; </w:t>
      </w:r>
      <w:r w:rsidRPr="00666E16">
        <w:rPr>
          <w:rFonts w:ascii="Arial" w:eastAsia="Times New Roman" w:hAnsi="Arial" w:cs="Arial"/>
          <w:bCs/>
          <w:i/>
          <w:color w:val="000000"/>
          <w:sz w:val="20"/>
          <w:szCs w:val="20"/>
        </w:rPr>
        <w:t>ASA,</w:t>
      </w:r>
      <w:r w:rsidRPr="00666E1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Aspirin; </w:t>
      </w:r>
      <w:r w:rsidRPr="00666E16">
        <w:rPr>
          <w:rFonts w:ascii="Arial" w:eastAsia="Times New Roman" w:hAnsi="Arial" w:cs="Arial"/>
          <w:bCs/>
          <w:i/>
          <w:color w:val="000000"/>
          <w:sz w:val="20"/>
          <w:szCs w:val="20"/>
        </w:rPr>
        <w:t>AF,</w:t>
      </w:r>
      <w:r w:rsidRPr="00666E16">
        <w:rPr>
          <w:rFonts w:ascii="Arial" w:eastAsia="Times New Roman" w:hAnsi="Arial" w:cs="Arial"/>
          <w:bCs/>
          <w:color w:val="000000"/>
          <w:sz w:val="20"/>
          <w:szCs w:val="20"/>
        </w:rPr>
        <w:t xml:space="preserve"> Atrial fibrillation.</w:t>
      </w:r>
    </w:p>
    <w:p w14:paraId="75EA6A02" w14:textId="13152E84" w:rsidR="00994F7E" w:rsidRPr="00666E16" w:rsidRDefault="008A4950" w:rsidP="008A4950">
      <w:pPr>
        <w:rPr>
          <w:rFonts w:ascii="Arial" w:hAnsi="Arial" w:cs="Arial"/>
          <w:sz w:val="20"/>
          <w:szCs w:val="20"/>
        </w:rPr>
      </w:pPr>
      <w:r w:rsidRPr="00666E16">
        <w:rPr>
          <w:rFonts w:ascii="Arial" w:hAnsi="Arial" w:cs="Arial"/>
          <w:b/>
          <w:bCs/>
          <w:sz w:val="20"/>
          <w:szCs w:val="20"/>
        </w:rPr>
        <w:t xml:space="preserve">Table A4. </w:t>
      </w:r>
      <w:r w:rsidRPr="00666E16">
        <w:rPr>
          <w:rFonts w:ascii="Arial" w:hAnsi="Arial" w:cs="Arial"/>
          <w:bCs/>
          <w:sz w:val="20"/>
          <w:szCs w:val="20"/>
        </w:rPr>
        <w:t>Cardiology OAC recommendation vs ED provider OAC prescribing.</w:t>
      </w: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35"/>
        <w:gridCol w:w="1440"/>
        <w:gridCol w:w="1620"/>
        <w:gridCol w:w="1260"/>
      </w:tblGrid>
      <w:tr w:rsidR="00994F7E" w:rsidRPr="00E46232" w14:paraId="1C37B7B2" w14:textId="77777777" w:rsidTr="00A57248">
        <w:trPr>
          <w:trHeight w:val="280"/>
        </w:trPr>
        <w:tc>
          <w:tcPr>
            <w:tcW w:w="43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000000" w:fill="F2F2F2" w:themeFill="background1" w:themeFillShade="F2"/>
            <w:noWrap/>
            <w:hideMark/>
          </w:tcPr>
          <w:p w14:paraId="7E2E37C9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OAC prescription recommended by cardiology?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000000" w:fill="F2F2F2" w:themeFill="background1" w:themeFillShade="F2"/>
            <w:noWrap/>
            <w:hideMark/>
          </w:tcPr>
          <w:p w14:paraId="4E1F2769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AC prescription provided by </w:t>
            </w:r>
            <w:r w:rsidRPr="00666E16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</w:rPr>
              <w:t>ED</w:t>
            </w: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ovider?</w:t>
            </w:r>
          </w:p>
        </w:tc>
      </w:tr>
      <w:tr w:rsidR="00994F7E" w:rsidRPr="00E46232" w14:paraId="047245E8" w14:textId="77777777" w:rsidTr="00A57248">
        <w:trPr>
          <w:trHeight w:val="280"/>
        </w:trPr>
        <w:tc>
          <w:tcPr>
            <w:tcW w:w="43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14:paraId="208EE542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14:paraId="24FDD44B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 n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14:paraId="38C60761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n (%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</w:tcPr>
          <w:p w14:paraId="2015EEAE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994F7E" w:rsidRPr="00E46232" w14:paraId="18718970" w14:textId="77777777" w:rsidTr="00A57248">
        <w:trPr>
          <w:trHeight w:val="280"/>
        </w:trPr>
        <w:tc>
          <w:tcPr>
            <w:tcW w:w="433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F08DB4" w14:textId="77777777" w:rsidR="00994F7E" w:rsidRPr="00666E16" w:rsidRDefault="00994F7E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039D" w14:textId="0EC39CE0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0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3FB" w14:textId="0165EEAF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24C5" w14:textId="3E82509E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994F7E" w:rsidRPr="00E46232" w14:paraId="4D4502C7" w14:textId="77777777" w:rsidTr="00A57248">
        <w:trPr>
          <w:trHeight w:val="280"/>
        </w:trPr>
        <w:tc>
          <w:tcPr>
            <w:tcW w:w="43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B2486E" w14:textId="77777777" w:rsidR="00994F7E" w:rsidRPr="00666E16" w:rsidRDefault="00994F7E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D63" w14:textId="285B9B36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83F" w14:textId="5D5E3571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8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B517" w14:textId="02350D31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994F7E" w:rsidRPr="00E46232" w14:paraId="52FF43F3" w14:textId="77777777" w:rsidTr="00A57248">
        <w:trPr>
          <w:trHeight w:val="280"/>
        </w:trPr>
        <w:tc>
          <w:tcPr>
            <w:tcW w:w="43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887ACF" w14:textId="77777777" w:rsidR="00994F7E" w:rsidRPr="00666E16" w:rsidRDefault="00994F7E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be discussed la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454" w14:textId="4847BBCF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018B" w14:textId="02FCD816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7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020B" w14:textId="38FA6CFB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 </w:t>
            </w:r>
          </w:p>
        </w:tc>
      </w:tr>
      <w:tr w:rsidR="00994F7E" w:rsidRPr="00E46232" w14:paraId="757EF07D" w14:textId="77777777" w:rsidTr="00A57248">
        <w:trPr>
          <w:trHeight w:val="280"/>
        </w:trPr>
        <w:tc>
          <w:tcPr>
            <w:tcW w:w="43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DEA6F5" w14:textId="77777777" w:rsidR="00994F7E" w:rsidRPr="00666E16" w:rsidRDefault="00994F7E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B22" w14:textId="7A339A5F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827" w14:textId="28B62068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3339" w14:textId="6E05ECDA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994F7E" w:rsidRPr="00E46232" w14:paraId="285C1571" w14:textId="77777777" w:rsidTr="00A57248">
        <w:trPr>
          <w:trHeight w:val="280"/>
        </w:trPr>
        <w:tc>
          <w:tcPr>
            <w:tcW w:w="433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CE2FF" w14:textId="77777777" w:rsidR="00994F7E" w:rsidRPr="00666E16" w:rsidRDefault="00994F7E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D2695" w14:textId="284DD0BB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DE2B7" w14:textId="77777777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F765A" w14:textId="745C5470" w:rsidR="00994F7E" w:rsidRPr="00666E16" w:rsidRDefault="00994F7E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</w:tr>
    </w:tbl>
    <w:p w14:paraId="66C5836A" w14:textId="5D40DAB9" w:rsidR="008A4950" w:rsidRPr="00666E16" w:rsidRDefault="008A4950" w:rsidP="00666E16">
      <w:pPr>
        <w:spacing w:line="480" w:lineRule="auto"/>
        <w:rPr>
          <w:sz w:val="20"/>
          <w:szCs w:val="20"/>
        </w:rPr>
      </w:pPr>
      <w:r w:rsidRPr="00666E16">
        <w:rPr>
          <w:rFonts w:ascii="Arial" w:eastAsia="Times New Roman" w:hAnsi="Arial" w:cs="Arial"/>
          <w:i/>
          <w:color w:val="000000"/>
          <w:sz w:val="20"/>
          <w:szCs w:val="20"/>
        </w:rPr>
        <w:t>OAC,</w:t>
      </w:r>
      <w:r w:rsidRPr="00666E16">
        <w:rPr>
          <w:rFonts w:ascii="Arial" w:eastAsia="Times New Roman" w:hAnsi="Arial" w:cs="Arial"/>
          <w:color w:val="000000"/>
          <w:sz w:val="20"/>
          <w:szCs w:val="20"/>
        </w:rPr>
        <w:t xml:space="preserve"> Oral anticoagulation; </w:t>
      </w:r>
      <w:r w:rsidRPr="00666E16">
        <w:rPr>
          <w:rFonts w:ascii="Arial" w:eastAsia="Times New Roman" w:hAnsi="Arial" w:cs="Arial"/>
          <w:i/>
          <w:color w:val="000000"/>
          <w:sz w:val="20"/>
          <w:szCs w:val="20"/>
        </w:rPr>
        <w:t>ED,</w:t>
      </w:r>
      <w:r w:rsidRPr="00666E16">
        <w:rPr>
          <w:rFonts w:ascii="Arial" w:eastAsia="Times New Roman" w:hAnsi="Arial" w:cs="Arial"/>
          <w:color w:val="000000"/>
          <w:sz w:val="20"/>
          <w:szCs w:val="20"/>
        </w:rPr>
        <w:t xml:space="preserve"> Emergency Department.</w:t>
      </w:r>
    </w:p>
    <w:p w14:paraId="571F24D8" w14:textId="5C7E3AD0" w:rsidR="008A4950" w:rsidRPr="00666E16" w:rsidRDefault="008A4950" w:rsidP="00753A9A">
      <w:pPr>
        <w:rPr>
          <w:rFonts w:ascii="Arial" w:hAnsi="Arial" w:cs="Arial"/>
          <w:b/>
          <w:bCs/>
          <w:sz w:val="20"/>
          <w:szCs w:val="20"/>
        </w:rPr>
      </w:pPr>
      <w:r w:rsidRPr="00666E16">
        <w:rPr>
          <w:rFonts w:ascii="Arial" w:hAnsi="Arial" w:cs="Arial"/>
          <w:b/>
          <w:bCs/>
          <w:sz w:val="20"/>
          <w:szCs w:val="20"/>
        </w:rPr>
        <w:t xml:space="preserve">Table A5. </w:t>
      </w:r>
      <w:r w:rsidRPr="00666E16">
        <w:rPr>
          <w:rFonts w:ascii="Arial" w:hAnsi="Arial" w:cs="Arial"/>
          <w:bCs/>
          <w:sz w:val="20"/>
          <w:szCs w:val="20"/>
        </w:rPr>
        <w:t>Anticoagulation and antiplatelet prescription practices over time.</w:t>
      </w: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360"/>
        <w:gridCol w:w="875"/>
        <w:gridCol w:w="925"/>
        <w:gridCol w:w="875"/>
        <w:gridCol w:w="990"/>
      </w:tblGrid>
      <w:tr w:rsidR="002D232A" w:rsidRPr="00E46232" w14:paraId="741ED29F" w14:textId="77777777" w:rsidTr="00783CB7">
        <w:trPr>
          <w:trHeight w:val="280"/>
        </w:trPr>
        <w:tc>
          <w:tcPr>
            <w:tcW w:w="4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1D1F67C1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 prescribe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8E02DC1" w14:textId="77777777" w:rsidR="002D232A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2</w:t>
            </w:r>
          </w:p>
          <w:p w14:paraId="58DC21AA" w14:textId="2B481DFB" w:rsidR="004625D9" w:rsidRPr="00666E16" w:rsidRDefault="004625D9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52C79DDF" w14:textId="77777777" w:rsidR="002D232A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3</w:t>
            </w:r>
          </w:p>
          <w:p w14:paraId="10046CB3" w14:textId="4F0063BB" w:rsidR="004625D9" w:rsidRPr="00666E16" w:rsidRDefault="004625D9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669C3B6B" w14:textId="77777777" w:rsidR="002D232A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4</w:t>
            </w:r>
          </w:p>
          <w:p w14:paraId="14CABEC2" w14:textId="12A07082" w:rsidR="004625D9" w:rsidRPr="00666E16" w:rsidRDefault="004625D9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14:paraId="61DE13D5" w14:textId="77777777" w:rsidR="002D232A" w:rsidRDefault="002D232A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104E700" w14:textId="1FABC77E" w:rsidR="004625D9" w:rsidRPr="00666E16" w:rsidRDefault="004625D9" w:rsidP="008A495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2D232A" w:rsidRPr="00E46232" w14:paraId="1EA1BC67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325FB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0B8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70D9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22E7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0CB3C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6B8B5BE1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C57BB5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farin +/- enoxaparin brid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2BF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6AFA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0C0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1D6D4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D232A" w:rsidRPr="00E46232" w14:paraId="703DFEDD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C50B0E9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xapar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C352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F11C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B496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86AA3E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757D6133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67452C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5737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B597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F2D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84BB5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D232A" w:rsidRPr="00E46232" w14:paraId="7FEFE2CD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606EACB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64F5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E478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A4CA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AAA103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D232A" w:rsidRPr="00E46232" w14:paraId="7CE84DE9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0DCD646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0264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6A53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F49B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F49AEE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2D232A" w:rsidRPr="00E46232" w14:paraId="622428FF" w14:textId="77777777" w:rsidTr="00783CB7">
        <w:trPr>
          <w:trHeight w:val="280"/>
        </w:trPr>
        <w:tc>
          <w:tcPr>
            <w:tcW w:w="436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01DF5A" w14:textId="77777777" w:rsidR="002D232A" w:rsidRPr="00666E16" w:rsidRDefault="002D232A" w:rsidP="008A495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: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C45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E30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6FB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3BFDC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232A" w:rsidRPr="00E46232" w14:paraId="7DCFC70A" w14:textId="77777777" w:rsidTr="00AB7E7F">
        <w:trPr>
          <w:trHeight w:val="500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C600D0" w14:textId="77777777" w:rsidR="008A4950" w:rsidRPr="00666E16" w:rsidRDefault="008A4950" w:rsidP="008A4950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    </w:t>
            </w:r>
            <w:r w:rsidR="002D232A"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Aspirin + either dabigatran or warfarin </w:t>
            </w: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        </w:t>
            </w:r>
          </w:p>
          <w:p w14:paraId="2045A2D1" w14:textId="41761B78" w:rsidR="002D232A" w:rsidRPr="00666E16" w:rsidRDefault="008A4950" w:rsidP="008A4950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    </w:t>
            </w:r>
            <w:r w:rsidR="002D232A"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depending on insurance coverag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0026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6B94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C1F8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2F938" w14:textId="77777777" w:rsidR="002D232A" w:rsidRPr="00666E16" w:rsidRDefault="002D232A" w:rsidP="008A4950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66E16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</w:t>
            </w:r>
          </w:p>
        </w:tc>
      </w:tr>
    </w:tbl>
    <w:p w14:paraId="1B6B356E" w14:textId="4B9226AC" w:rsidR="002D232A" w:rsidRPr="00666E16" w:rsidRDefault="008A4950" w:rsidP="008A4950">
      <w:pPr>
        <w:rPr>
          <w:rFonts w:ascii="Arial" w:hAnsi="Arial" w:cs="Arial"/>
          <w:sz w:val="20"/>
          <w:szCs w:val="20"/>
        </w:rPr>
      </w:pPr>
      <w:r w:rsidRPr="00666E16">
        <w:rPr>
          <w:rFonts w:ascii="Arial" w:eastAsia="Times New Roman" w:hAnsi="Arial" w:cs="Arial"/>
          <w:iCs/>
          <w:color w:val="000000"/>
          <w:sz w:val="20"/>
          <w:szCs w:val="20"/>
        </w:rPr>
        <w:t>“Other” to include regimens not fitting into clearly defined anticoagulants or antiplatelet strategies.</w:t>
      </w:r>
    </w:p>
    <w:p w14:paraId="7AED73E1" w14:textId="77777777" w:rsidR="002D232A" w:rsidRDefault="002D232A" w:rsidP="00440209">
      <w:pPr>
        <w:spacing w:line="480" w:lineRule="auto"/>
      </w:pPr>
    </w:p>
    <w:sectPr w:rsidR="002D232A" w:rsidSect="00C70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0MDczMje1MDYyNzRQ0lEKTi0uzszPAykwrAUABODHpCwAAAA="/>
  </w:docVars>
  <w:rsids>
    <w:rsidRoot w:val="00490EE1"/>
    <w:rsid w:val="00040A78"/>
    <w:rsid w:val="0009638E"/>
    <w:rsid w:val="002D232A"/>
    <w:rsid w:val="004356A1"/>
    <w:rsid w:val="00440209"/>
    <w:rsid w:val="004625D9"/>
    <w:rsid w:val="00490EE1"/>
    <w:rsid w:val="00511EEE"/>
    <w:rsid w:val="005C4E3E"/>
    <w:rsid w:val="00666E16"/>
    <w:rsid w:val="006723CF"/>
    <w:rsid w:val="00753A9A"/>
    <w:rsid w:val="00783CB7"/>
    <w:rsid w:val="008A4950"/>
    <w:rsid w:val="008F771F"/>
    <w:rsid w:val="00994F7E"/>
    <w:rsid w:val="00A415DF"/>
    <w:rsid w:val="00A80947"/>
    <w:rsid w:val="00AB7E7F"/>
    <w:rsid w:val="00B42984"/>
    <w:rsid w:val="00B57985"/>
    <w:rsid w:val="00C70562"/>
    <w:rsid w:val="00C93EEF"/>
    <w:rsid w:val="00CC1A0D"/>
    <w:rsid w:val="00E46232"/>
    <w:rsid w:val="6227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AE571E"/>
  <w14:defaultImageDpi w14:val="330"/>
  <w15:docId w15:val="{B94816C1-86E2-4FDE-90AC-39C1E17C5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theme="minorBidi"/>
        <w:sz w:val="26"/>
        <w:szCs w:val="26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32A"/>
    <w:rPr>
      <w:rFonts w:asciiTheme="minorHAnsi" w:eastAsia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23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3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32A"/>
    <w:rPr>
      <w:rFonts w:asciiTheme="minorHAnsi" w:eastAsiaTheme="minorHAnsi" w:hAnsiTheme="minorHAns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2A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Waites</dc:creator>
  <cp:keywords/>
  <dc:description/>
  <cp:lastModifiedBy>UCI_Employee</cp:lastModifiedBy>
  <cp:revision>2</cp:revision>
  <dcterms:created xsi:type="dcterms:W3CDTF">2020-06-29T19:18:00Z</dcterms:created>
  <dcterms:modified xsi:type="dcterms:W3CDTF">2020-06-29T19:18:00Z</dcterms:modified>
</cp:coreProperties>
</file>